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HANES Item I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QN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dent sequence numb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DSTAT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iew/Examination Statu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AGEY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at Screenin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AGEND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MEC2Y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o year MEC sample Exam Weigh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nair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Q050A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rrently taking prescriptions for high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 told you have Diabet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ing insulin now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Q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e diabetic pills to lower blood sugar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coronary heart diseas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angina/angina pectoris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heart attack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160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er told you had a strok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Q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ed at least 100 cigarettes in life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Q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now smoke cigarettes?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Q100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w taking prescribed medicine? (for cholestero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Q250G*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History of Early Coronary Disease†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aminatio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XS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BPXDI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astolic blood press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boratory Assessment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XT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holesterol (mg/d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LBXST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riglycerides (mg/dL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DHD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-C- cholesterol (mg/dL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pendix A:  NHANES Item ID and Descriptions.</w:t>
      </w:r>
    </w:p>
    <w:p>
      <w:pPr>
        <w:pStyle w:val="Normal"/>
        <w:tabs>
          <w:tab w:val="clear" w:pos="720"/>
          <w:tab w:val="left" w:pos="26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40" w:leader="none"/>
        </w:tabs>
        <w:rPr/>
      </w:pPr>
      <w:r>
        <w:rPr/>
        <w:t>*MCQ300A in 2005-2006 and 2007-2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†</w:t>
      </w:r>
      <w:r>
        <w:rPr/>
        <w:t xml:space="preserve">NHANES asked the family history of early coronary artery disease question as follows: “Including living and deceased, were any of biological that is, blood relatives including   </w:t>
      </w:r>
    </w:p>
    <w:p>
      <w:pPr>
        <w:pStyle w:val="Normal"/>
        <w:rPr/>
      </w:pPr>
      <w:r>
        <w:rPr/>
        <w:t xml:space="preserve"> </w:t>
      </w:r>
      <w:r>
        <w:rPr/>
        <w:t xml:space="preserve">grandparents, parents, brothers, sisters ever told by a health professional that they had a </w:t>
      </w:r>
    </w:p>
    <w:p>
      <w:pPr>
        <w:pStyle w:val="Normal"/>
        <w:rPr/>
      </w:pPr>
      <w:r>
        <w:rPr/>
        <w:t xml:space="preserve"> </w:t>
      </w:r>
      <w:r>
        <w:rPr/>
        <w:t>heart attack or angina before the age of 50?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20:26:00Z</dcterms:created>
  <dc:creator>DOM7027</dc:creator>
  <dc:description/>
  <cp:keywords/>
  <dc:language>en-US</dc:language>
  <cp:lastModifiedBy>MarIa Johnson</cp:lastModifiedBy>
  <dcterms:modified xsi:type="dcterms:W3CDTF">2012-01-30T20:26:00Z</dcterms:modified>
  <cp:revision>2</cp:revision>
  <dc:subject/>
  <dc:title>NHANES Item ID</dc:title>
</cp:coreProperties>
</file>